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CD69E" w14:textId="0CA19D0A" w:rsidR="00762218" w:rsidRPr="00762218" w:rsidRDefault="001D11F5" w:rsidP="0076221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IN" w:eastAsia="en-IN" w:bidi="hi-IN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IN" w:eastAsia="en-IN" w:bidi="hi-IN"/>
        </w:rPr>
        <w:t>S2_Table</w:t>
      </w:r>
      <w:proofErr w:type="spellEnd"/>
    </w:p>
    <w:p w14:paraId="06166BAB" w14:textId="77777777" w:rsidR="00762218" w:rsidRPr="00762218" w:rsidRDefault="00762218" w:rsidP="00762218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</w:pPr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 xml:space="preserve">Table </w:t>
      </w:r>
      <w:proofErr w:type="spellStart"/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>3B</w:t>
      </w:r>
      <w:proofErr w:type="spellEnd"/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 xml:space="preserve">: All Skill Assessment of </w:t>
      </w:r>
      <w:proofErr w:type="spellStart"/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>ICM</w:t>
      </w:r>
      <w:proofErr w:type="spellEnd"/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 xml:space="preserve"> Behaviours for Midwives in Category 3: Care During </w:t>
      </w:r>
      <w:proofErr w:type="spellStart"/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>Labor</w:t>
      </w:r>
      <w:proofErr w:type="spellEnd"/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 xml:space="preserve"> &amp; Birth</w:t>
      </w: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9"/>
        <w:gridCol w:w="1499"/>
        <w:gridCol w:w="910"/>
        <w:gridCol w:w="942"/>
      </w:tblGrid>
      <w:tr w:rsidR="00762218" w:rsidRPr="00762218" w14:paraId="24749DC9" w14:textId="77777777" w:rsidTr="00CF486E">
        <w:trPr>
          <w:trHeight w:val="270"/>
          <w:jc w:val="right"/>
        </w:trPr>
        <w:tc>
          <w:tcPr>
            <w:tcW w:w="9609" w:type="dxa"/>
            <w:shd w:val="clear" w:color="auto" w:fill="auto"/>
            <w:vAlign w:val="bottom"/>
          </w:tcPr>
          <w:p w14:paraId="252D270F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 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0403D2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Argentina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4B7788D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Ghana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3C9815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India</w:t>
            </w:r>
          </w:p>
        </w:tc>
      </w:tr>
      <w:tr w:rsidR="00762218" w:rsidRPr="00762218" w14:paraId="4954E03F" w14:textId="77777777" w:rsidTr="00CF486E">
        <w:trPr>
          <w:trHeight w:val="270"/>
          <w:jc w:val="right"/>
        </w:trPr>
        <w:tc>
          <w:tcPr>
            <w:tcW w:w="9609" w:type="dxa"/>
            <w:shd w:val="clear" w:color="auto" w:fill="auto"/>
            <w:vAlign w:val="bottom"/>
          </w:tcPr>
          <w:p w14:paraId="28D5E90F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Total number of midwive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15AB16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86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7F5484CC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41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87771C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766</w:t>
            </w:r>
          </w:p>
        </w:tc>
      </w:tr>
      <w:tr w:rsidR="00762218" w:rsidRPr="00762218" w14:paraId="1060BEA6" w14:textId="77777777" w:rsidTr="00CF486E">
        <w:trPr>
          <w:trHeight w:val="295"/>
          <w:jc w:val="right"/>
        </w:trPr>
        <w:tc>
          <w:tcPr>
            <w:tcW w:w="9609" w:type="dxa"/>
            <w:shd w:val="clear" w:color="auto" w:fill="auto"/>
            <w:vAlign w:val="bottom"/>
          </w:tcPr>
          <w:p w14:paraId="582B9B84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 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BF9ED7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%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E18F31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%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E33481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%</w:t>
            </w:r>
          </w:p>
        </w:tc>
      </w:tr>
      <w:tr w:rsidR="00762218" w:rsidRPr="00762218" w14:paraId="0501FCFE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6A7E8D31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3.a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. Promote physiologic labour and birth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3FB750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30C6754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14:paraId="488DDA7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4A97FB76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38534AE1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care for a woman in the birth setting of her choice, following policies and protocol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E6C72D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3.7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17E07B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7.7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AFB6D2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.7</w:t>
            </w:r>
          </w:p>
        </w:tc>
      </w:tr>
      <w:tr w:rsidR="00762218" w:rsidRPr="00762218" w14:paraId="15D90944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4396CCFC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btain relevant obstetric and medical history?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B42C7B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0.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BF3E3F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6.7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67C33B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4.9</w:t>
            </w:r>
          </w:p>
        </w:tc>
      </w:tr>
      <w:tr w:rsidR="00762218" w:rsidRPr="00762218" w14:paraId="73CB0E62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42452D13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erform and interpret focused physical examination of woman &amp;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tus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?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72DF14A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0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3285A4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6.4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E1D441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0.5</w:t>
            </w:r>
          </w:p>
        </w:tc>
      </w:tr>
      <w:tr w:rsidR="00762218" w:rsidRPr="00762218" w14:paraId="15DE737E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4FF3BD90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rder and interpret laboratory tests if needed?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4BC0FC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7.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DB7518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6.9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CBEFC3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1.3</w:t>
            </w:r>
          </w:p>
        </w:tc>
      </w:tr>
      <w:tr w:rsidR="00762218" w:rsidRPr="00762218" w14:paraId="5DDD43C3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12017461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ssess woman’s physical and behavioural responses to labour?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CDA6B4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5.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2526BE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2.6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F02EA2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2.1</w:t>
            </w:r>
          </w:p>
        </w:tc>
      </w:tr>
      <w:tr w:rsidR="00762218" w:rsidRPr="00762218" w14:paraId="4F666887" w14:textId="77777777" w:rsidTr="00CF486E">
        <w:trPr>
          <w:trHeight w:val="1231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0C7D8435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information, support, and encouragement to woman and support persons throughout labour and birth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6459C1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9.8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78269C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7.9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12123C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0.6</w:t>
            </w:r>
          </w:p>
        </w:tc>
      </w:tr>
      <w:tr w:rsidR="00762218" w:rsidRPr="00762218" w14:paraId="6FD184BE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26C4D7B7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respectful one-to-one care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89444B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2.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B1C49D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9.1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74A7E0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0.5</w:t>
            </w:r>
          </w:p>
        </w:tc>
      </w:tr>
      <w:tr w:rsidR="00762218" w:rsidRPr="00762218" w14:paraId="51A8926D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53DE61B0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ncourage freedom of movement and upright position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5566FBC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8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0094E1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1.7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006D86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9.7</w:t>
            </w:r>
          </w:p>
        </w:tc>
      </w:tr>
      <w:tr w:rsidR="00762218" w:rsidRPr="00762218" w14:paraId="4CF7AD51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4B0643A0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nourishment and fluid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A5D3DC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0.5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61796F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5.9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206765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5.8</w:t>
            </w:r>
          </w:p>
        </w:tc>
      </w:tr>
      <w:tr w:rsidR="00762218" w:rsidRPr="00762218" w14:paraId="7F5BAF6A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54C0ECF8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Offer and support woman to use strategies for coping with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abor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pain, e.g., controlled breathing, water immersion, relaxation, massage, and pharmacologic modalities when needed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84FD03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1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8F2C96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6.9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52674C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4.4</w:t>
            </w:r>
          </w:p>
        </w:tc>
      </w:tr>
      <w:tr w:rsidR="00762218" w:rsidRPr="00762218" w14:paraId="49A85BD7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7B6578A1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ssess regularly</w:t>
            </w:r>
            <w:proofErr w:type="gram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parameters of maternal-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tal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status, e.g., vital signs, contractions, cervical changes, and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tal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descent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7ED1B3E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8.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DEF385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3.8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D50A3C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2.8</w:t>
            </w:r>
          </w:p>
        </w:tc>
      </w:tr>
      <w:tr w:rsidR="00762218" w:rsidRPr="00762218" w14:paraId="047AEC80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5AD830D4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Use labour progress graphic display to record findings and assist in detecting complications, e.g., labour delay,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tal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compromise, maternal exhaustion, hypertension, infection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2D61A2C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7.9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AB6C5B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0CB5B5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9.2</w:t>
            </w:r>
          </w:p>
        </w:tc>
      </w:tr>
      <w:tr w:rsidR="00762218" w:rsidRPr="00762218" w14:paraId="7F67D984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7ACF9535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ugment uterine contractility judiciously using non-pharmacological or pharmacological agents to prevent non-progressive labour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89C00A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4.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3D0C30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9.7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AD6D9A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8.5</w:t>
            </w:r>
          </w:p>
        </w:tc>
      </w:tr>
      <w:tr w:rsidR="00762218" w:rsidRPr="00762218" w14:paraId="48C28145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4E108999" w14:textId="77777777" w:rsidR="00762218" w:rsidRPr="00762218" w:rsidRDefault="00762218" w:rsidP="007622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revent unnecessary routine interventions, e.g., amniotomy, electronic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tal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monitoring, directed closed glottis pushing, episiotomy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B7B9B1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7FFA438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5.6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EFE9C6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1.5</w:t>
            </w:r>
          </w:p>
        </w:tc>
      </w:tr>
      <w:tr w:rsidR="00762218" w:rsidRPr="00762218" w14:paraId="1074E7F0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68E5FED8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3.b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Manage a safe spontaneous vaginal birth and prevent complication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A6E88F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5D889C0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14:paraId="5CD5C86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06195367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6FF2AC97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pport the woman to give birth in her position of choice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BD404D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8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FCB23E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3.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F2CD5F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8.9</w:t>
            </w:r>
          </w:p>
        </w:tc>
      </w:tr>
      <w:tr w:rsidR="00762218" w:rsidRPr="00762218" w14:paraId="44F6C229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14A154C3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Ensure clean environment, presence of clean necessary supplies and source of warmth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C3D751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0.5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CC29CD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2.2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107027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3.2</w:t>
            </w:r>
          </w:p>
        </w:tc>
      </w:tr>
      <w:tr w:rsidR="00762218" w:rsidRPr="00762218" w14:paraId="69D5326D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49836F71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ach woman about pushing to control expulsion of presenting part, avoid routine episiotomy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257260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5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459DA0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7.9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60E9E2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3.3</w:t>
            </w:r>
          </w:p>
        </w:tc>
      </w:tr>
      <w:tr w:rsidR="00762218" w:rsidRPr="00762218" w14:paraId="5D9CDD85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32FC62A7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ndertake appropriate manoeuvres and use maternal position to facilitate vertex, face, or breech birth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7617F7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4.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263565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2.4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7F503B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5.8</w:t>
            </w:r>
          </w:p>
        </w:tc>
      </w:tr>
      <w:tr w:rsidR="00762218" w:rsidRPr="00762218" w14:paraId="7EDBBED6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65EB272F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Expedite birth in presence of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tal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distres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94B172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2.3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0C5292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5.6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6C7ECF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5.6</w:t>
            </w:r>
          </w:p>
        </w:tc>
      </w:tr>
      <w:tr w:rsidR="00762218" w:rsidRPr="00762218" w14:paraId="353A490E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4F350D87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lay cord clamping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154E29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4.9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084851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0.1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6F2372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5.2</w:t>
            </w:r>
          </w:p>
        </w:tc>
      </w:tr>
      <w:tr w:rsidR="00762218" w:rsidRPr="00762218" w14:paraId="103CB269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181163EC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nage nuchal cord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E33134C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2.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8783E2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8.0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7F5153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7.6</w:t>
            </w:r>
          </w:p>
        </w:tc>
      </w:tr>
      <w:tr w:rsidR="00762218" w:rsidRPr="00762218" w14:paraId="48F68783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03951355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Assess immediate condition of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wborn</w:t>
            </w:r>
            <w:proofErr w:type="spellEnd"/>
          </w:p>
        </w:tc>
        <w:tc>
          <w:tcPr>
            <w:tcW w:w="1499" w:type="dxa"/>
            <w:shd w:val="clear" w:color="auto" w:fill="auto"/>
            <w:vAlign w:val="center"/>
          </w:tcPr>
          <w:p w14:paraId="0913454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2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3564EE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5.9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11DA2AC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5.2</w:t>
            </w:r>
          </w:p>
        </w:tc>
      </w:tr>
      <w:tr w:rsidR="00762218" w:rsidRPr="00762218" w14:paraId="69182760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34B97D10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skin to skin contact and warm environment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AFFABCC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0.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D6E9AE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3.4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739A26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9.7</w:t>
            </w:r>
          </w:p>
        </w:tc>
      </w:tr>
      <w:tr w:rsidR="00762218" w:rsidRPr="00762218" w14:paraId="297050D5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5EAB8589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liver placenta and membranes and inspect for completenes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752EB5A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8.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BFCB70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5.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906EAF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0.9</w:t>
            </w:r>
          </w:p>
        </w:tc>
      </w:tr>
      <w:tr w:rsidR="00762218" w:rsidRPr="00762218" w14:paraId="654E4666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54D9CC13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ssess uterine tone, maintain firm contraction, and estimate and record maternal blood loss; manage excessive blood loss including administration of uterotonic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276E6C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6.7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680D72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9.7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7CBECF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0.9</w:t>
            </w:r>
          </w:p>
        </w:tc>
      </w:tr>
      <w:tr w:rsidR="00762218" w:rsidRPr="00762218" w14:paraId="6E5E1663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06EF9757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spect vaginal and perineal areas for trauma, and repair as needed, following policies and protocol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08DA7B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5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568F44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0.6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66FE98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3.8</w:t>
            </w:r>
          </w:p>
        </w:tc>
      </w:tr>
      <w:tr w:rsidR="00762218" w:rsidRPr="00762218" w14:paraId="3D8DBD61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2A8DBEF7" w14:textId="77777777" w:rsidR="00762218" w:rsidRPr="00762218" w:rsidRDefault="00762218" w:rsidP="0076221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fer for continuing treatment of any complications as needed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AE3CBE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9.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011D29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6.4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6C84F0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7.6</w:t>
            </w:r>
          </w:p>
        </w:tc>
      </w:tr>
      <w:tr w:rsidR="00762218" w:rsidRPr="00762218" w14:paraId="5A33F715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01A6FE4B" w14:textId="77777777" w:rsidR="00762218" w:rsidRPr="00762218" w:rsidRDefault="00762218" w:rsidP="00762218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99" w:type="dxa"/>
            <w:shd w:val="clear" w:color="auto" w:fill="auto"/>
            <w:vAlign w:val="center"/>
          </w:tcPr>
          <w:p w14:paraId="7E7644B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1A37B0B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14:paraId="65827E4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734C7AE7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169AD9CA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3.c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Provide care of the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newborn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immediately after birth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DA1E93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577C736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14:paraId="5C6394B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386E8011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5813F4FD" w14:textId="77777777" w:rsidR="00762218" w:rsidRPr="00762218" w:rsidRDefault="00762218" w:rsidP="0076221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Use standardized method to assess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wborn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condition in the first minutes of life (Apgar or other); refer if needed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0AA7E8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5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7C4DB1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5.7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616816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3.3</w:t>
            </w:r>
          </w:p>
        </w:tc>
      </w:tr>
      <w:tr w:rsidR="00762218" w:rsidRPr="00762218" w14:paraId="3CA9A1EB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0233E27F" w14:textId="77777777" w:rsidR="00762218" w:rsidRPr="00762218" w:rsidRDefault="00762218" w:rsidP="0076221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stitute actions to establish and support breathing and oxygenation, refer for continuing treatment as needed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B84DF3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.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373A92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5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72D372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3.7</w:t>
            </w:r>
          </w:p>
        </w:tc>
      </w:tr>
      <w:tr w:rsidR="00762218" w:rsidRPr="00762218" w14:paraId="5FBBE9B4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52B58A8A" w14:textId="77777777" w:rsidR="00762218" w:rsidRPr="00762218" w:rsidRDefault="00762218" w:rsidP="0076221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a safe warm environment for initiating breastfeeding and attachment (bonding) in the first hour of life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990A5A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5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D2ECEA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5.8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7B9D8B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8.0</w:t>
            </w:r>
          </w:p>
        </w:tc>
      </w:tr>
      <w:tr w:rsidR="00762218" w:rsidRPr="00762218" w14:paraId="4AF4B1BF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47017695" w14:textId="77777777" w:rsidR="00762218" w:rsidRPr="00762218" w:rsidRDefault="00762218" w:rsidP="0076221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Conduct a complete physical examination of new-born in presence of mother/family; explain findings and expected changes e.g., </w:t>
            </w:r>
            <w:proofErr w:type="spell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lor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of extremities, moulding of head, and refer for abnormal finding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E2F03F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5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CB7689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9.6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334C84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6.8</w:t>
            </w:r>
          </w:p>
        </w:tc>
      </w:tr>
      <w:tr w:rsidR="00762218" w:rsidRPr="00762218" w14:paraId="24BF5665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2853D7C3" w14:textId="77777777" w:rsidR="00762218" w:rsidRPr="00762218" w:rsidRDefault="00762218" w:rsidP="0076221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stitute new-born prophylaxis e.g., ophthalmic infection, and other diseases, according to policies and guidelines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389127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3.3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C96CCD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9.9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03CBA2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3.1</w:t>
            </w:r>
          </w:p>
        </w:tc>
      </w:tr>
      <w:tr w:rsidR="00762218" w:rsidRPr="00762218" w14:paraId="7D9F763D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5B6238CE" w14:textId="77777777" w:rsidR="00762218" w:rsidRPr="00762218" w:rsidRDefault="00762218" w:rsidP="0076221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romote care by mother, frequent </w:t>
            </w:r>
            <w:proofErr w:type="gram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eding</w:t>
            </w:r>
            <w:proofErr w:type="gram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and close observation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22A280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9.5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64F662C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2.9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F0F6B9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3</w:t>
            </w:r>
          </w:p>
        </w:tc>
      </w:tr>
      <w:tr w:rsidR="00762218" w:rsidRPr="00762218" w14:paraId="1C3A9A6E" w14:textId="77777777" w:rsidTr="00CF486E">
        <w:trPr>
          <w:trHeight w:val="238"/>
          <w:jc w:val="right"/>
        </w:trPr>
        <w:tc>
          <w:tcPr>
            <w:tcW w:w="9609" w:type="dxa"/>
            <w:shd w:val="clear" w:color="auto" w:fill="auto"/>
            <w:vAlign w:val="center"/>
          </w:tcPr>
          <w:p w14:paraId="6988020F" w14:textId="77777777" w:rsidR="00762218" w:rsidRPr="00762218" w:rsidRDefault="00762218" w:rsidP="0076221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volve partner/support persons in providing new-born care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21C3FC0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3.5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6A9493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3.2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76A187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8.2</w:t>
            </w:r>
          </w:p>
        </w:tc>
      </w:tr>
    </w:tbl>
    <w:p w14:paraId="52253BD6" w14:textId="41267164" w:rsidR="001A2ACF" w:rsidRDefault="00E50506" w:rsidP="00E50506">
      <w:pPr>
        <w:spacing w:after="0" w:line="480" w:lineRule="auto"/>
      </w:pPr>
    </w:p>
    <w:sectPr w:rsidR="001A2ACF" w:rsidSect="00E50506">
      <w:pgSz w:w="15840" w:h="12240" w:orient="landscape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54A6C"/>
    <w:multiLevelType w:val="hybridMultilevel"/>
    <w:tmpl w:val="C78AA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427E2"/>
    <w:multiLevelType w:val="hybridMultilevel"/>
    <w:tmpl w:val="AA669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F43BB"/>
    <w:multiLevelType w:val="hybridMultilevel"/>
    <w:tmpl w:val="18DE3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63B24"/>
    <w:multiLevelType w:val="hybridMultilevel"/>
    <w:tmpl w:val="1F347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1F5A2F"/>
    <w:multiLevelType w:val="hybridMultilevel"/>
    <w:tmpl w:val="11401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5346B"/>
    <w:multiLevelType w:val="hybridMultilevel"/>
    <w:tmpl w:val="42E82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4576CC"/>
    <w:multiLevelType w:val="hybridMultilevel"/>
    <w:tmpl w:val="79B4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B6427F"/>
    <w:multiLevelType w:val="hybridMultilevel"/>
    <w:tmpl w:val="81E22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C406D5"/>
    <w:multiLevelType w:val="hybridMultilevel"/>
    <w:tmpl w:val="9A38D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571560"/>
    <w:multiLevelType w:val="hybridMultilevel"/>
    <w:tmpl w:val="87229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2220FD"/>
    <w:multiLevelType w:val="hybridMultilevel"/>
    <w:tmpl w:val="66A08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6306FC"/>
    <w:multiLevelType w:val="hybridMultilevel"/>
    <w:tmpl w:val="34A28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F849AF"/>
    <w:multiLevelType w:val="hybridMultilevel"/>
    <w:tmpl w:val="F434F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91A0C45"/>
    <w:multiLevelType w:val="hybridMultilevel"/>
    <w:tmpl w:val="CB3E8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315611"/>
    <w:multiLevelType w:val="hybridMultilevel"/>
    <w:tmpl w:val="3F540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5E5F19"/>
    <w:multiLevelType w:val="hybridMultilevel"/>
    <w:tmpl w:val="27EE6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FA22C7"/>
    <w:multiLevelType w:val="hybridMultilevel"/>
    <w:tmpl w:val="D3447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306ECE"/>
    <w:multiLevelType w:val="hybridMultilevel"/>
    <w:tmpl w:val="58900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5"/>
  </w:num>
  <w:num w:numId="4">
    <w:abstractNumId w:val="1"/>
  </w:num>
  <w:num w:numId="5">
    <w:abstractNumId w:val="14"/>
  </w:num>
  <w:num w:numId="6">
    <w:abstractNumId w:val="8"/>
  </w:num>
  <w:num w:numId="7">
    <w:abstractNumId w:val="2"/>
  </w:num>
  <w:num w:numId="8">
    <w:abstractNumId w:val="17"/>
  </w:num>
  <w:num w:numId="9">
    <w:abstractNumId w:val="13"/>
  </w:num>
  <w:num w:numId="10">
    <w:abstractNumId w:val="10"/>
  </w:num>
  <w:num w:numId="11">
    <w:abstractNumId w:val="7"/>
  </w:num>
  <w:num w:numId="12">
    <w:abstractNumId w:val="3"/>
  </w:num>
  <w:num w:numId="13">
    <w:abstractNumId w:val="0"/>
  </w:num>
  <w:num w:numId="14">
    <w:abstractNumId w:val="11"/>
  </w:num>
  <w:num w:numId="15">
    <w:abstractNumId w:val="16"/>
  </w:num>
  <w:num w:numId="16">
    <w:abstractNumId w:val="5"/>
  </w:num>
  <w:num w:numId="17">
    <w:abstractNumId w:val="4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218"/>
    <w:rsid w:val="000D6A77"/>
    <w:rsid w:val="001029C5"/>
    <w:rsid w:val="001B69B6"/>
    <w:rsid w:val="001D11F5"/>
    <w:rsid w:val="001E7F95"/>
    <w:rsid w:val="0031072B"/>
    <w:rsid w:val="00356E1C"/>
    <w:rsid w:val="00392D7D"/>
    <w:rsid w:val="00437CB4"/>
    <w:rsid w:val="005331FA"/>
    <w:rsid w:val="00624A0E"/>
    <w:rsid w:val="00762218"/>
    <w:rsid w:val="00941C77"/>
    <w:rsid w:val="00975411"/>
    <w:rsid w:val="00B40AC2"/>
    <w:rsid w:val="00BD55E4"/>
    <w:rsid w:val="00CD341D"/>
    <w:rsid w:val="00E50506"/>
    <w:rsid w:val="00E518C9"/>
    <w:rsid w:val="00F27A2D"/>
    <w:rsid w:val="00FD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FD8E5"/>
  <w15:chartTrackingRefBased/>
  <w15:docId w15:val="{D6B0370A-2690-4521-BDCC-010022BFF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2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5</Words>
  <Characters>3280</Characters>
  <Application>Microsoft Office Word</Application>
  <DocSecurity>0</DocSecurity>
  <Lines>27</Lines>
  <Paragraphs>7</Paragraphs>
  <ScaleCrop>false</ScaleCrop>
  <Company>Harvard University</Company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vet, Rima</dc:creator>
  <cp:keywords/>
  <dc:description/>
  <cp:lastModifiedBy>Jolivet, Rima</cp:lastModifiedBy>
  <cp:revision>3</cp:revision>
  <dcterms:created xsi:type="dcterms:W3CDTF">2023-01-09T14:15:00Z</dcterms:created>
  <dcterms:modified xsi:type="dcterms:W3CDTF">2023-01-09T14:16:00Z</dcterms:modified>
</cp:coreProperties>
</file>